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104D5" w14:textId="77777777" w:rsidR="00B20C7E" w:rsidRPr="00AC1E33" w:rsidRDefault="00B20C7E" w:rsidP="00B20C7E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C1E33">
        <w:rPr>
          <w:rFonts w:ascii="Times New Roman" w:hAnsi="Times New Roman" w:cs="Times New Roman"/>
          <w:b/>
          <w:bCs/>
          <w:color w:val="000000" w:themeColor="text1"/>
          <w:sz w:val="24"/>
        </w:rPr>
        <w:t>Supporting Information</w:t>
      </w:r>
    </w:p>
    <w:p w14:paraId="4A934176" w14:textId="3FAE8E25" w:rsidR="00B20C7E" w:rsidRPr="00215135" w:rsidRDefault="00215135" w:rsidP="0021513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15135">
        <w:rPr>
          <w:rFonts w:ascii="Times New Roman" w:hAnsi="Times New Roman" w:cs="Times New Roman"/>
          <w:b/>
          <w:bCs/>
          <w:color w:val="000000" w:themeColor="text1"/>
          <w:sz w:val="24"/>
        </w:rPr>
        <w:t>1.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B20C7E" w:rsidRPr="00215135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. Patient information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C3F04" w14:paraId="7B63A110" w14:textId="77777777" w:rsidTr="00DC3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BF53183" w14:textId="51A82E0C" w:rsidR="00DC3F04" w:rsidRPr="00BA7328" w:rsidRDefault="00DC3F04" w:rsidP="00DC3F04">
            <w:pPr>
              <w:jc w:val="center"/>
              <w:rPr>
                <w:rFonts w:ascii="Times New Roman" w:hAnsi="Times New Roman" w:cs="Times New Roman"/>
              </w:rPr>
            </w:pPr>
            <w:r w:rsidRPr="00BA7328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2074" w:type="dxa"/>
            <w:shd w:val="clear" w:color="auto" w:fill="FFFFFF" w:themeFill="background1"/>
          </w:tcPr>
          <w:p w14:paraId="787940C8" w14:textId="34A81C93" w:rsidR="00DC3F04" w:rsidRPr="00BA7328" w:rsidRDefault="00DC3F04" w:rsidP="00DC3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32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74" w:type="dxa"/>
            <w:shd w:val="clear" w:color="auto" w:fill="FFFFFF" w:themeFill="background1"/>
          </w:tcPr>
          <w:p w14:paraId="5EB742D3" w14:textId="61144121" w:rsidR="00DC3F04" w:rsidRPr="00BA7328" w:rsidRDefault="00DC3F04" w:rsidP="00DC3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32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074" w:type="dxa"/>
            <w:shd w:val="clear" w:color="auto" w:fill="FFFFFF" w:themeFill="background1"/>
          </w:tcPr>
          <w:p w14:paraId="378B7065" w14:textId="64B277B9" w:rsidR="00DC3F04" w:rsidRPr="00BA7328" w:rsidRDefault="00DC3F04" w:rsidP="00DC3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328">
              <w:rPr>
                <w:rFonts w:ascii="Times New Roman" w:hAnsi="Times New Roman" w:cs="Times New Roman"/>
              </w:rPr>
              <w:t>Location</w:t>
            </w:r>
          </w:p>
        </w:tc>
      </w:tr>
      <w:tr w:rsidR="00087659" w14:paraId="55F4E26D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3826E2DE" w14:textId="3F5FD7CE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1</w:t>
            </w:r>
          </w:p>
        </w:tc>
        <w:tc>
          <w:tcPr>
            <w:tcW w:w="2074" w:type="dxa"/>
            <w:shd w:val="clear" w:color="auto" w:fill="FFFFFF" w:themeFill="background1"/>
          </w:tcPr>
          <w:p w14:paraId="46DA2275" w14:textId="24E1A4D8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3968CB1B" w14:textId="78B20286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74" w:type="dxa"/>
            <w:shd w:val="clear" w:color="auto" w:fill="FFFFFF" w:themeFill="background1"/>
          </w:tcPr>
          <w:p w14:paraId="0444942B" w14:textId="5BC82884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ace</w:t>
            </w:r>
          </w:p>
        </w:tc>
      </w:tr>
      <w:tr w:rsidR="00087659" w14:paraId="68B6DA7A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E9F6144" w14:textId="2B4F8F19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2</w:t>
            </w:r>
          </w:p>
        </w:tc>
        <w:tc>
          <w:tcPr>
            <w:tcW w:w="2074" w:type="dxa"/>
            <w:shd w:val="clear" w:color="auto" w:fill="FFFFFF" w:themeFill="background1"/>
          </w:tcPr>
          <w:p w14:paraId="3363363C" w14:textId="37102A82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00246F0C" w14:textId="600C8164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074" w:type="dxa"/>
            <w:shd w:val="clear" w:color="auto" w:fill="FFFFFF" w:themeFill="background1"/>
          </w:tcPr>
          <w:p w14:paraId="10C4CB45" w14:textId="7BAF4182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eck</w:t>
            </w:r>
          </w:p>
        </w:tc>
      </w:tr>
      <w:tr w:rsidR="00087659" w14:paraId="1426F479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49E85C4F" w14:textId="554A947C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3</w:t>
            </w:r>
          </w:p>
        </w:tc>
        <w:tc>
          <w:tcPr>
            <w:tcW w:w="2074" w:type="dxa"/>
            <w:shd w:val="clear" w:color="auto" w:fill="FFFFFF" w:themeFill="background1"/>
          </w:tcPr>
          <w:p w14:paraId="722A1485" w14:textId="624768C2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536219A4" w14:textId="55C8C2FF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074" w:type="dxa"/>
            <w:shd w:val="clear" w:color="auto" w:fill="FFFFFF" w:themeFill="background1"/>
          </w:tcPr>
          <w:p w14:paraId="757E94FF" w14:textId="481ED5FC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ace</w:t>
            </w:r>
          </w:p>
        </w:tc>
      </w:tr>
      <w:tr w:rsidR="00087659" w14:paraId="3E1789BD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357D86EC" w14:textId="12F69DAF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4</w:t>
            </w:r>
          </w:p>
        </w:tc>
        <w:tc>
          <w:tcPr>
            <w:tcW w:w="2074" w:type="dxa"/>
            <w:shd w:val="clear" w:color="auto" w:fill="FFFFFF" w:themeFill="background1"/>
          </w:tcPr>
          <w:p w14:paraId="2BADD1B8" w14:textId="577F53D9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46534C58" w14:textId="464C793A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074" w:type="dxa"/>
            <w:shd w:val="clear" w:color="auto" w:fill="FFFFFF" w:themeFill="background1"/>
          </w:tcPr>
          <w:p w14:paraId="04A4B745" w14:textId="4E348E48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eck</w:t>
            </w:r>
          </w:p>
        </w:tc>
      </w:tr>
      <w:tr w:rsidR="00087659" w14:paraId="050D4D74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80BEFED" w14:textId="579D85E3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5</w:t>
            </w:r>
          </w:p>
        </w:tc>
        <w:tc>
          <w:tcPr>
            <w:tcW w:w="2074" w:type="dxa"/>
            <w:shd w:val="clear" w:color="auto" w:fill="FFFFFF" w:themeFill="background1"/>
          </w:tcPr>
          <w:p w14:paraId="6D002FE3" w14:textId="023B9067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3B39FAAC" w14:textId="3C0C85AA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074" w:type="dxa"/>
            <w:shd w:val="clear" w:color="auto" w:fill="FFFFFF" w:themeFill="background1"/>
          </w:tcPr>
          <w:p w14:paraId="3A525ED8" w14:textId="1E19FA86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Hand</w:t>
            </w:r>
          </w:p>
        </w:tc>
      </w:tr>
      <w:tr w:rsidR="00087659" w14:paraId="62CF7A31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6A610B78" w14:textId="404DBC61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6</w:t>
            </w:r>
          </w:p>
        </w:tc>
        <w:tc>
          <w:tcPr>
            <w:tcW w:w="2074" w:type="dxa"/>
            <w:shd w:val="clear" w:color="auto" w:fill="FFFFFF" w:themeFill="background1"/>
          </w:tcPr>
          <w:p w14:paraId="2801DA81" w14:textId="4AC09B06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6A284D85" w14:textId="51FCCC33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74" w:type="dxa"/>
            <w:shd w:val="clear" w:color="auto" w:fill="FFFFFF" w:themeFill="background1"/>
          </w:tcPr>
          <w:p w14:paraId="2732CC2C" w14:textId="2A29DC20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ace</w:t>
            </w:r>
          </w:p>
        </w:tc>
      </w:tr>
      <w:tr w:rsidR="00087659" w14:paraId="236ABBDC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4C8F8B35" w14:textId="2A2D3C91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7</w:t>
            </w:r>
          </w:p>
        </w:tc>
        <w:tc>
          <w:tcPr>
            <w:tcW w:w="2074" w:type="dxa"/>
            <w:shd w:val="clear" w:color="auto" w:fill="FFFFFF" w:themeFill="background1"/>
          </w:tcPr>
          <w:p w14:paraId="39DC4F30" w14:textId="421F645C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53D6C398" w14:textId="196D946B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074" w:type="dxa"/>
            <w:shd w:val="clear" w:color="auto" w:fill="FFFFFF" w:themeFill="background1"/>
          </w:tcPr>
          <w:p w14:paraId="711A9248" w14:textId="34F637EA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Hand</w:t>
            </w:r>
          </w:p>
        </w:tc>
      </w:tr>
      <w:tr w:rsidR="00087659" w14:paraId="102830DC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59A343B7" w14:textId="749D7A34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rophic scar-8</w:t>
            </w:r>
          </w:p>
        </w:tc>
        <w:tc>
          <w:tcPr>
            <w:tcW w:w="2074" w:type="dxa"/>
            <w:shd w:val="clear" w:color="auto" w:fill="FFFFFF" w:themeFill="background1"/>
          </w:tcPr>
          <w:p w14:paraId="6769A436" w14:textId="29D96849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2074" w:type="dxa"/>
            <w:shd w:val="clear" w:color="auto" w:fill="FFFFFF" w:themeFill="background1"/>
          </w:tcPr>
          <w:p w14:paraId="5ACD9890" w14:textId="2C91056A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74" w:type="dxa"/>
            <w:shd w:val="clear" w:color="auto" w:fill="FFFFFF" w:themeFill="background1"/>
          </w:tcPr>
          <w:p w14:paraId="1C62AA33" w14:textId="795254A3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ace</w:t>
            </w:r>
          </w:p>
        </w:tc>
      </w:tr>
      <w:tr w:rsidR="00087659" w14:paraId="552313CD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0A80CB98" w14:textId="44E15D7A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1</w:t>
            </w:r>
          </w:p>
        </w:tc>
        <w:tc>
          <w:tcPr>
            <w:tcW w:w="2074" w:type="dxa"/>
            <w:shd w:val="clear" w:color="auto" w:fill="FFFFFF" w:themeFill="background1"/>
          </w:tcPr>
          <w:p w14:paraId="0A0F4277" w14:textId="4959E5F4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06758435" w14:textId="0156C446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074" w:type="dxa"/>
            <w:shd w:val="clear" w:color="auto" w:fill="FFFFFF" w:themeFill="background1"/>
          </w:tcPr>
          <w:p w14:paraId="655DA8D6" w14:textId="388BEA13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est</w:t>
            </w:r>
          </w:p>
        </w:tc>
      </w:tr>
      <w:tr w:rsidR="00087659" w14:paraId="0E2BC5B9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0E64ED2" w14:textId="56E89553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2</w:t>
            </w:r>
          </w:p>
        </w:tc>
        <w:tc>
          <w:tcPr>
            <w:tcW w:w="2074" w:type="dxa"/>
            <w:shd w:val="clear" w:color="auto" w:fill="FFFFFF" w:themeFill="background1"/>
          </w:tcPr>
          <w:p w14:paraId="3E6A99E4" w14:textId="14828194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1A9EA43C" w14:textId="388F6062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074" w:type="dxa"/>
            <w:shd w:val="clear" w:color="auto" w:fill="FFFFFF" w:themeFill="background1"/>
          </w:tcPr>
          <w:p w14:paraId="530F548F" w14:textId="09FFE48E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est</w:t>
            </w:r>
          </w:p>
        </w:tc>
      </w:tr>
      <w:tr w:rsidR="00087659" w14:paraId="57E03175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741342B3" w14:textId="50888151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3</w:t>
            </w:r>
          </w:p>
        </w:tc>
        <w:tc>
          <w:tcPr>
            <w:tcW w:w="2074" w:type="dxa"/>
            <w:shd w:val="clear" w:color="auto" w:fill="FFFFFF" w:themeFill="background1"/>
          </w:tcPr>
          <w:p w14:paraId="21F2D181" w14:textId="6DB1C20F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7B5BFABB" w14:textId="380D3937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074" w:type="dxa"/>
            <w:shd w:val="clear" w:color="auto" w:fill="FFFFFF" w:themeFill="background1"/>
          </w:tcPr>
          <w:p w14:paraId="12AED2F8" w14:textId="63B9410B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bdomen</w:t>
            </w:r>
          </w:p>
        </w:tc>
      </w:tr>
      <w:tr w:rsidR="00087659" w14:paraId="21EEDAE6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64753877" w14:textId="4919433B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4</w:t>
            </w:r>
          </w:p>
        </w:tc>
        <w:tc>
          <w:tcPr>
            <w:tcW w:w="2074" w:type="dxa"/>
            <w:shd w:val="clear" w:color="auto" w:fill="FFFFFF" w:themeFill="background1"/>
          </w:tcPr>
          <w:p w14:paraId="000429D7" w14:textId="18D7ABE4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3AC5D334" w14:textId="1C9A402B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074" w:type="dxa"/>
            <w:shd w:val="clear" w:color="auto" w:fill="FFFFFF" w:themeFill="background1"/>
          </w:tcPr>
          <w:p w14:paraId="52445146" w14:textId="2793A5B7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est</w:t>
            </w:r>
          </w:p>
        </w:tc>
      </w:tr>
      <w:tr w:rsidR="00087659" w14:paraId="6F78C633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7B9B9A53" w14:textId="3220DBE3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5</w:t>
            </w:r>
          </w:p>
        </w:tc>
        <w:tc>
          <w:tcPr>
            <w:tcW w:w="2074" w:type="dxa"/>
            <w:shd w:val="clear" w:color="auto" w:fill="FFFFFF" w:themeFill="background1"/>
          </w:tcPr>
          <w:p w14:paraId="1B7C637B" w14:textId="24EA1309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0E012CF2" w14:textId="7A2DEB10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74" w:type="dxa"/>
            <w:shd w:val="clear" w:color="auto" w:fill="FFFFFF" w:themeFill="background1"/>
          </w:tcPr>
          <w:p w14:paraId="5E25E96C" w14:textId="21777AFD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rm</w:t>
            </w:r>
          </w:p>
        </w:tc>
      </w:tr>
      <w:tr w:rsidR="00087659" w14:paraId="5CDAC59B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B675E09" w14:textId="72577D76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6</w:t>
            </w:r>
          </w:p>
        </w:tc>
        <w:tc>
          <w:tcPr>
            <w:tcW w:w="2074" w:type="dxa"/>
            <w:shd w:val="clear" w:color="auto" w:fill="FFFFFF" w:themeFill="background1"/>
          </w:tcPr>
          <w:p w14:paraId="378F3A3D" w14:textId="576EBB99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0CBA0E21" w14:textId="74C25917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074" w:type="dxa"/>
            <w:shd w:val="clear" w:color="auto" w:fill="FFFFFF" w:themeFill="background1"/>
          </w:tcPr>
          <w:p w14:paraId="58BCC4E7" w14:textId="05FA691C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est</w:t>
            </w:r>
          </w:p>
        </w:tc>
      </w:tr>
      <w:tr w:rsidR="00087659" w14:paraId="52E53A27" w14:textId="77777777" w:rsidTr="00DC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09A91DE6" w14:textId="24545A6C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7</w:t>
            </w:r>
          </w:p>
        </w:tc>
        <w:tc>
          <w:tcPr>
            <w:tcW w:w="2074" w:type="dxa"/>
            <w:shd w:val="clear" w:color="auto" w:fill="FFFFFF" w:themeFill="background1"/>
          </w:tcPr>
          <w:p w14:paraId="37ECC99C" w14:textId="42E90581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11FF4356" w14:textId="78409315" w:rsidR="00087659" w:rsidRPr="00BA7328" w:rsidRDefault="00784317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074" w:type="dxa"/>
            <w:shd w:val="clear" w:color="auto" w:fill="FFFFFF" w:themeFill="background1"/>
          </w:tcPr>
          <w:p w14:paraId="08C6EFAB" w14:textId="59881E10" w:rsidR="00087659" w:rsidRPr="00BA7328" w:rsidRDefault="00087659" w:rsidP="0008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bdomen</w:t>
            </w:r>
          </w:p>
        </w:tc>
      </w:tr>
      <w:tr w:rsidR="00087659" w14:paraId="1D6DC94B" w14:textId="77777777" w:rsidTr="00DC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3E6F288C" w14:textId="35204AC7" w:rsidR="00087659" w:rsidRPr="00BA7328" w:rsidRDefault="00087659" w:rsidP="0008765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A7328">
              <w:rPr>
                <w:rFonts w:ascii="Times New Roman" w:hAnsi="Times New Roman" w:cs="Times New Roman"/>
                <w:b w:val="0"/>
                <w:bCs w:val="0"/>
                <w:szCs w:val="21"/>
              </w:rPr>
              <w:t>Keloid-8</w:t>
            </w:r>
          </w:p>
        </w:tc>
        <w:tc>
          <w:tcPr>
            <w:tcW w:w="2074" w:type="dxa"/>
            <w:shd w:val="clear" w:color="auto" w:fill="FFFFFF" w:themeFill="background1"/>
          </w:tcPr>
          <w:p w14:paraId="49736AC9" w14:textId="4E1FCA0D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6BD47862" w14:textId="49C5AC0B" w:rsidR="00087659" w:rsidRPr="00BA7328" w:rsidRDefault="00784317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074" w:type="dxa"/>
            <w:shd w:val="clear" w:color="auto" w:fill="FFFFFF" w:themeFill="background1"/>
          </w:tcPr>
          <w:p w14:paraId="511B3FDC" w14:textId="612BB106" w:rsidR="00087659" w:rsidRPr="00BA7328" w:rsidRDefault="00087659" w:rsidP="0008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32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est</w:t>
            </w:r>
          </w:p>
        </w:tc>
      </w:tr>
    </w:tbl>
    <w:p w14:paraId="2881D9E0" w14:textId="7B32C082" w:rsidR="00505652" w:rsidRPr="00505652" w:rsidRDefault="00505652" w:rsidP="00505652">
      <w:pPr>
        <w:spacing w:line="36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</w:p>
    <w:sectPr w:rsidR="00505652" w:rsidRPr="00505652" w:rsidSect="00EC1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2E403" w14:textId="77777777" w:rsidR="004E7C68" w:rsidRDefault="004E7C68" w:rsidP="00B20C7E">
      <w:r>
        <w:separator/>
      </w:r>
    </w:p>
  </w:endnote>
  <w:endnote w:type="continuationSeparator" w:id="0">
    <w:p w14:paraId="26945621" w14:textId="77777777" w:rsidR="004E7C68" w:rsidRDefault="004E7C68" w:rsidP="00B20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8C2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6D8D7" w14:textId="77777777" w:rsidR="004E7C68" w:rsidRDefault="004E7C68" w:rsidP="00B20C7E">
      <w:r>
        <w:separator/>
      </w:r>
    </w:p>
  </w:footnote>
  <w:footnote w:type="continuationSeparator" w:id="0">
    <w:p w14:paraId="41D6084C" w14:textId="77777777" w:rsidR="004E7C68" w:rsidRDefault="004E7C68" w:rsidP="00B20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E720E"/>
    <w:multiLevelType w:val="hybridMultilevel"/>
    <w:tmpl w:val="7E40EF76"/>
    <w:lvl w:ilvl="0" w:tplc="A0B60C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F23BB2"/>
    <w:multiLevelType w:val="hybridMultilevel"/>
    <w:tmpl w:val="3F30AA10"/>
    <w:lvl w:ilvl="0" w:tplc="372E47AE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5E5312"/>
    <w:multiLevelType w:val="hybridMultilevel"/>
    <w:tmpl w:val="4B989786"/>
    <w:lvl w:ilvl="0" w:tplc="224E5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591E73"/>
    <w:multiLevelType w:val="hybridMultilevel"/>
    <w:tmpl w:val="B7AA6344"/>
    <w:lvl w:ilvl="0" w:tplc="5310F8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79861737">
    <w:abstractNumId w:val="2"/>
  </w:num>
  <w:num w:numId="2" w16cid:durableId="1975021847">
    <w:abstractNumId w:val="0"/>
  </w:num>
  <w:num w:numId="3" w16cid:durableId="1008563001">
    <w:abstractNumId w:val="3"/>
  </w:num>
  <w:num w:numId="4" w16cid:durableId="2030326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66"/>
    <w:rsid w:val="00007392"/>
    <w:rsid w:val="00087659"/>
    <w:rsid w:val="000B0CE1"/>
    <w:rsid w:val="000B4826"/>
    <w:rsid w:val="000D62C9"/>
    <w:rsid w:val="000E7651"/>
    <w:rsid w:val="00215135"/>
    <w:rsid w:val="002553F2"/>
    <w:rsid w:val="002B3DF5"/>
    <w:rsid w:val="003B3D34"/>
    <w:rsid w:val="003D4A9F"/>
    <w:rsid w:val="00444E74"/>
    <w:rsid w:val="004A2694"/>
    <w:rsid w:val="004E7C68"/>
    <w:rsid w:val="00505652"/>
    <w:rsid w:val="005249BF"/>
    <w:rsid w:val="00541166"/>
    <w:rsid w:val="006440BF"/>
    <w:rsid w:val="00784317"/>
    <w:rsid w:val="007D67FA"/>
    <w:rsid w:val="008806BB"/>
    <w:rsid w:val="0088166F"/>
    <w:rsid w:val="008A1EF6"/>
    <w:rsid w:val="009624DF"/>
    <w:rsid w:val="009B3A7F"/>
    <w:rsid w:val="00AC1E33"/>
    <w:rsid w:val="00AF7F8F"/>
    <w:rsid w:val="00B1007E"/>
    <w:rsid w:val="00B20C7E"/>
    <w:rsid w:val="00B34696"/>
    <w:rsid w:val="00BA7328"/>
    <w:rsid w:val="00D0257A"/>
    <w:rsid w:val="00D5100C"/>
    <w:rsid w:val="00DC3F04"/>
    <w:rsid w:val="00E03AE0"/>
    <w:rsid w:val="00EC1AAE"/>
    <w:rsid w:val="00ED119E"/>
    <w:rsid w:val="00EE097C"/>
    <w:rsid w:val="00F21C71"/>
    <w:rsid w:val="00F2246D"/>
    <w:rsid w:val="00F52558"/>
    <w:rsid w:val="00F955D7"/>
    <w:rsid w:val="00FB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BD29E"/>
  <w15:chartTrackingRefBased/>
  <w15:docId w15:val="{FEA5423E-9552-4614-9ABF-4015D463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C7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C7E"/>
    <w:rPr>
      <w:sz w:val="18"/>
      <w:szCs w:val="18"/>
    </w:rPr>
  </w:style>
  <w:style w:type="table" w:styleId="2">
    <w:name w:val="Plain Table 2"/>
    <w:basedOn w:val="a1"/>
    <w:uiPriority w:val="42"/>
    <w:rsid w:val="00B20C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B20C7E"/>
    <w:pPr>
      <w:ind w:firstLineChars="200" w:firstLine="420"/>
    </w:pPr>
  </w:style>
  <w:style w:type="table" w:styleId="a8">
    <w:name w:val="Table Grid"/>
    <w:basedOn w:val="a1"/>
    <w:uiPriority w:val="39"/>
    <w:rsid w:val="00DC3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DC3F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6440BF"/>
    <w:rPr>
      <w:rFonts w:ascii="AdvPS8C2A" w:hAnsi="AdvPS8C2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05652"/>
    <w:rPr>
      <w:rFonts w:ascii="AdvPS8C2A" w:hAnsi="AdvPS8C2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9</cp:revision>
  <dcterms:created xsi:type="dcterms:W3CDTF">2023-03-26T08:42:00Z</dcterms:created>
  <dcterms:modified xsi:type="dcterms:W3CDTF">2023-07-19T12:20:00Z</dcterms:modified>
</cp:coreProperties>
</file>